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EE8C3" w14:textId="77777777" w:rsidR="0071429B" w:rsidRDefault="0071429B" w:rsidP="00882A5F">
      <w:pPr>
        <w:rPr>
          <w:b/>
          <w:bCs/>
          <w:color w:val="000000" w:themeColor="text1"/>
        </w:rPr>
      </w:pPr>
    </w:p>
    <w:p w14:paraId="71F79E36" w14:textId="584C9D64" w:rsidR="00882A5F" w:rsidRPr="00D15309" w:rsidRDefault="00882A5F" w:rsidP="00882A5F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Table</w:t>
      </w:r>
    </w:p>
    <w:p w14:paraId="437D6B2A" w14:textId="4359969E" w:rsidR="00882A5F" w:rsidRPr="00D15309" w:rsidRDefault="00882A5F" w:rsidP="00882A5F">
      <w:pPr>
        <w:rPr>
          <w:color w:val="000000" w:themeColor="text1"/>
        </w:rPr>
      </w:pPr>
      <w:r w:rsidRPr="00D15309">
        <w:rPr>
          <w:color w:val="000000" w:themeColor="text1"/>
        </w:rPr>
        <w:t>Baseline characteristics of n=</w:t>
      </w:r>
      <w:r>
        <w:rPr>
          <w:color w:val="000000" w:themeColor="text1"/>
        </w:rPr>
        <w:t>20</w:t>
      </w:r>
      <w:r w:rsidRPr="00D15309">
        <w:rPr>
          <w:color w:val="000000" w:themeColor="text1"/>
        </w:rPr>
        <w:t xml:space="preserve"> </w:t>
      </w:r>
      <w:r w:rsidR="00730070">
        <w:rPr>
          <w:color w:val="000000" w:themeColor="text1"/>
        </w:rPr>
        <w:t>interviewed and n=11 non-interviewed s</w:t>
      </w:r>
      <w:r w:rsidRPr="00D15309">
        <w:rPr>
          <w:color w:val="000000" w:themeColor="text1"/>
        </w:rPr>
        <w:t>tudy participants (presented as n (%), unless indicated otherwise)</w:t>
      </w:r>
      <w:r>
        <w:rPr>
          <w:color w:val="000000" w:themeColor="text1"/>
        </w:rPr>
        <w:t xml:space="preserve"> </w:t>
      </w:r>
    </w:p>
    <w:p w14:paraId="3D84F350" w14:textId="77777777" w:rsidR="00882A5F" w:rsidRPr="00D15309" w:rsidRDefault="00882A5F" w:rsidP="00882A5F">
      <w:pPr>
        <w:rPr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488"/>
        <w:gridCol w:w="2352"/>
        <w:gridCol w:w="1950"/>
      </w:tblGrid>
      <w:tr w:rsidR="00242C6A" w:rsidRPr="00D15309" w14:paraId="1DB0914A" w14:textId="77777777" w:rsidTr="00971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4058D266" w14:textId="77777777" w:rsidR="00242C6A" w:rsidRPr="003B51E4" w:rsidRDefault="00242C6A" w:rsidP="00E14E71">
            <w:pPr>
              <w:rPr>
                <w:b w:val="0"/>
                <w:bCs w:val="0"/>
                <w:color w:val="000000" w:themeColor="text1"/>
                <w:sz w:val="22"/>
                <w:szCs w:val="22"/>
                <w:u w:val="single"/>
              </w:rPr>
            </w:pPr>
          </w:p>
        </w:tc>
        <w:tc>
          <w:tcPr>
            <w:tcW w:w="2352" w:type="dxa"/>
          </w:tcPr>
          <w:p w14:paraId="67EE6FE2" w14:textId="77777777" w:rsidR="00242C6A" w:rsidRDefault="00242C6A" w:rsidP="00971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Interviewed</w:t>
            </w:r>
          </w:p>
          <w:p w14:paraId="2A8C7597" w14:textId="2907090D" w:rsidR="00BA74DD" w:rsidRPr="003B51E4" w:rsidRDefault="00BA74DD" w:rsidP="00971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N(%)</w:t>
            </w:r>
          </w:p>
        </w:tc>
        <w:tc>
          <w:tcPr>
            <w:tcW w:w="1950" w:type="dxa"/>
          </w:tcPr>
          <w:p w14:paraId="07D09CF4" w14:textId="406E9A63" w:rsidR="00242C6A" w:rsidRDefault="00BA74DD" w:rsidP="00971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37901">
              <w:rPr>
                <w:color w:val="000000" w:themeColor="text1"/>
                <w:sz w:val="22"/>
                <w:szCs w:val="22"/>
              </w:rPr>
              <w:t>Not</w:t>
            </w: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="00242C6A" w:rsidRPr="003B51E4">
              <w:rPr>
                <w:color w:val="000000" w:themeColor="text1"/>
                <w:sz w:val="22"/>
                <w:szCs w:val="22"/>
              </w:rPr>
              <w:t>Interviewed</w:t>
            </w:r>
          </w:p>
          <w:p w14:paraId="6987E6DD" w14:textId="28C7829A" w:rsidR="00BA74DD" w:rsidRPr="003B51E4" w:rsidRDefault="00BA74DD" w:rsidP="00971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b w:val="0"/>
                <w:bCs w:val="0"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B40A3F" w:rsidRPr="00D15309" w14:paraId="1BF99C3E" w14:textId="7B20D192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637E0578" w14:textId="77777777" w:rsidR="00BA74DD" w:rsidRDefault="00BA74DD" w:rsidP="00971537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  <w:p w14:paraId="79764373" w14:textId="347DF05B" w:rsidR="00B40A3F" w:rsidRPr="003B51E4" w:rsidRDefault="00B40A3F" w:rsidP="00E14E71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Sociodemographic</w:t>
            </w:r>
            <w:r w:rsidR="00BA74DD">
              <w:rPr>
                <w:b w:val="0"/>
                <w:bCs w:val="0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352" w:type="dxa"/>
          </w:tcPr>
          <w:p w14:paraId="4906911B" w14:textId="77777777" w:rsidR="00B40A3F" w:rsidRPr="003B51E4" w:rsidRDefault="00B40A3F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</w:tcPr>
          <w:p w14:paraId="3514D091" w14:textId="77777777" w:rsidR="00B40A3F" w:rsidRPr="003B51E4" w:rsidRDefault="00B40A3F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B40A3F" w:rsidRPr="00D15309" w14:paraId="69418173" w14:textId="7A920E2F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51EBAB6C" w14:textId="6E25A027" w:rsidR="00B40A3F" w:rsidRPr="004D382D" w:rsidRDefault="00BA74DD" w:rsidP="00E14E71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Mean </w:t>
            </w:r>
            <w:r w:rsidR="00B40A3F"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Age (S</w:t>
            </w: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tandard </w:t>
            </w:r>
            <w:r w:rsidR="00B40A3F"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D</w:t>
            </w: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eviation</w:t>
            </w:r>
            <w:r w:rsidR="00B40A3F"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)</w:t>
            </w: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in years</w:t>
            </w:r>
          </w:p>
        </w:tc>
        <w:tc>
          <w:tcPr>
            <w:tcW w:w="2352" w:type="dxa"/>
          </w:tcPr>
          <w:p w14:paraId="2998E2CC" w14:textId="2E983C43" w:rsidR="0075780D" w:rsidRPr="0075780D" w:rsidRDefault="00B40A3F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5780D">
              <w:rPr>
                <w:color w:val="000000" w:themeColor="text1"/>
                <w:sz w:val="22"/>
                <w:szCs w:val="22"/>
              </w:rPr>
              <w:t>36</w:t>
            </w:r>
            <w:r w:rsidR="00BA74DD">
              <w:rPr>
                <w:color w:val="000000" w:themeColor="text1"/>
                <w:sz w:val="22"/>
                <w:szCs w:val="22"/>
              </w:rPr>
              <w:t xml:space="preserve"> (</w:t>
            </w:r>
            <w:r w:rsidR="000B4EE8" w:rsidRPr="0075780D">
              <w:rPr>
                <w:color w:val="000000" w:themeColor="text1"/>
                <w:sz w:val="22"/>
                <w:szCs w:val="22"/>
              </w:rPr>
              <w:t>5</w:t>
            </w:r>
            <w:r w:rsidR="00BA74DD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50" w:type="dxa"/>
          </w:tcPr>
          <w:p w14:paraId="5037142A" w14:textId="2032C146" w:rsidR="0075780D" w:rsidRPr="0075780D" w:rsidRDefault="000B4EE8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5780D">
              <w:rPr>
                <w:color w:val="000000" w:themeColor="text1"/>
                <w:sz w:val="22"/>
                <w:szCs w:val="22"/>
              </w:rPr>
              <w:t>37</w:t>
            </w:r>
            <w:r w:rsidR="00BA74DD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75780D">
              <w:rPr>
                <w:color w:val="000000" w:themeColor="text1"/>
                <w:sz w:val="22"/>
                <w:szCs w:val="22"/>
              </w:rPr>
              <w:t>2</w:t>
            </w:r>
            <w:r w:rsidR="00BA74DD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BA74DD" w:rsidRPr="00D15309" w14:paraId="1A80E52F" w14:textId="6C0D6918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111014B6" w14:textId="2F54B087" w:rsidR="00BA74DD" w:rsidRPr="004D382D" w:rsidRDefault="00BA74DD" w:rsidP="00BA74DD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Gender Identity: Woman</w:t>
            </w:r>
          </w:p>
        </w:tc>
        <w:tc>
          <w:tcPr>
            <w:tcW w:w="2352" w:type="dxa"/>
          </w:tcPr>
          <w:p w14:paraId="30F74E3A" w14:textId="1D682D0D" w:rsidR="00BA74DD" w:rsidRPr="003B51E4" w:rsidRDefault="00BA74DD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u w:val="single"/>
              </w:rPr>
              <w:t>&gt;</w:t>
            </w:r>
            <w:r w:rsidRPr="00971537">
              <w:rPr>
                <w:color w:val="000000" w:themeColor="text1"/>
                <w:sz w:val="22"/>
                <w:szCs w:val="22"/>
              </w:rPr>
              <w:t xml:space="preserve"> 18 </w:t>
            </w:r>
            <w:r w:rsidR="0071429B">
              <w:rPr>
                <w:color w:val="000000" w:themeColor="text1"/>
                <w:sz w:val="22"/>
                <w:szCs w:val="22"/>
                <w:u w:val="single"/>
              </w:rPr>
              <w:t>(</w:t>
            </w:r>
            <w:r w:rsidR="0071429B">
              <w:rPr>
                <w:color w:val="000000" w:themeColor="text1"/>
                <w:sz w:val="22"/>
                <w:szCs w:val="22"/>
              </w:rPr>
              <w:t>&gt;</w:t>
            </w:r>
            <w:r w:rsidR="0071429B">
              <w:rPr>
                <w:color w:val="000000" w:themeColor="text1"/>
                <w:sz w:val="22"/>
                <w:szCs w:val="22"/>
              </w:rPr>
              <w:t xml:space="preserve"> </w:t>
            </w:r>
            <w:r w:rsidR="0071429B" w:rsidRPr="003B51E4">
              <w:rPr>
                <w:color w:val="000000" w:themeColor="text1"/>
                <w:sz w:val="22"/>
                <w:szCs w:val="22"/>
              </w:rPr>
              <w:t>9</w:t>
            </w:r>
            <w:r w:rsidR="0071429B">
              <w:rPr>
                <w:color w:val="000000" w:themeColor="text1"/>
                <w:sz w:val="22"/>
                <w:szCs w:val="22"/>
              </w:rPr>
              <w:t>0</w:t>
            </w:r>
            <w:r w:rsidRPr="003B51E4">
              <w:rPr>
                <w:color w:val="000000" w:themeColor="text1"/>
                <w:sz w:val="22"/>
                <w:szCs w:val="22"/>
              </w:rPr>
              <w:t>%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50" w:type="dxa"/>
          </w:tcPr>
          <w:p w14:paraId="5985B5C1" w14:textId="0BF29A32" w:rsidR="00BA74DD" w:rsidRPr="003B51E4" w:rsidRDefault="00BA74DD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11 (100%)</w:t>
            </w:r>
          </w:p>
        </w:tc>
      </w:tr>
      <w:tr w:rsidR="00BA74DD" w:rsidRPr="00D15309" w14:paraId="65D217CD" w14:textId="44302B1C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01799FF5" w14:textId="08ECF15D" w:rsidR="00BA74DD" w:rsidRPr="004D382D" w:rsidRDefault="00F21BAA" w:rsidP="00C52D94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Marital Status: </w:t>
            </w:r>
            <w:r w:rsidR="00BA74DD"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Married, Common-Law, or Cohabitating</w:t>
            </w:r>
          </w:p>
        </w:tc>
        <w:tc>
          <w:tcPr>
            <w:tcW w:w="2352" w:type="dxa"/>
          </w:tcPr>
          <w:p w14:paraId="31FA2E61" w14:textId="16E0DEF7" w:rsidR="00BA74DD" w:rsidRPr="003B51E4" w:rsidRDefault="00BA74DD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16 (80%)</w:t>
            </w:r>
          </w:p>
        </w:tc>
        <w:tc>
          <w:tcPr>
            <w:tcW w:w="1950" w:type="dxa"/>
          </w:tcPr>
          <w:p w14:paraId="06F29D27" w14:textId="4C2693D0" w:rsidR="00BA74DD" w:rsidRPr="003B51E4" w:rsidRDefault="00BA74DD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11 (100%)</w:t>
            </w:r>
          </w:p>
        </w:tc>
      </w:tr>
      <w:tr w:rsidR="00BA74DD" w:rsidRPr="00D15309" w14:paraId="7983F3B1" w14:textId="24839BB0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47E813A3" w14:textId="5F04ED5A" w:rsidR="00BA74DD" w:rsidRPr="004D382D" w:rsidRDefault="00BA74DD" w:rsidP="00BA74DD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Sexual Orientation: Heterosexual</w:t>
            </w:r>
          </w:p>
        </w:tc>
        <w:tc>
          <w:tcPr>
            <w:tcW w:w="2352" w:type="dxa"/>
          </w:tcPr>
          <w:p w14:paraId="2D4635A0" w14:textId="4CD09FC8" w:rsidR="00BA74DD" w:rsidRPr="003B51E4" w:rsidRDefault="00BA74DD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18 (90%)</w:t>
            </w:r>
          </w:p>
        </w:tc>
        <w:tc>
          <w:tcPr>
            <w:tcW w:w="1950" w:type="dxa"/>
          </w:tcPr>
          <w:p w14:paraId="67F88374" w14:textId="2FC28459" w:rsidR="00BA74DD" w:rsidRPr="003B51E4" w:rsidRDefault="00BA74DD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u w:val="single"/>
              </w:rPr>
              <w:t>&gt; 9</w:t>
            </w:r>
            <w:r w:rsidRPr="003B51E4"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</w:rPr>
              <w:t xml:space="preserve">&gt; </w:t>
            </w:r>
            <w:r w:rsidRPr="003B51E4">
              <w:rPr>
                <w:color w:val="000000" w:themeColor="text1"/>
                <w:sz w:val="22"/>
                <w:szCs w:val="22"/>
              </w:rPr>
              <w:t>9</w:t>
            </w:r>
            <w:r>
              <w:rPr>
                <w:color w:val="000000" w:themeColor="text1"/>
                <w:sz w:val="22"/>
                <w:szCs w:val="22"/>
              </w:rPr>
              <w:t>0</w:t>
            </w:r>
            <w:r w:rsidRPr="003B51E4">
              <w:rPr>
                <w:color w:val="000000" w:themeColor="text1"/>
                <w:sz w:val="22"/>
                <w:szCs w:val="22"/>
              </w:rPr>
              <w:t>%)</w:t>
            </w:r>
          </w:p>
        </w:tc>
      </w:tr>
      <w:tr w:rsidR="00F21BAA" w:rsidRPr="00D15309" w14:paraId="0ABDE777" w14:textId="77777777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763B3441" w14:textId="60B68A22" w:rsidR="00F21BAA" w:rsidRPr="004D382D" w:rsidRDefault="00F21BAA" w:rsidP="00C52D94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Completed post-secondary studies </w:t>
            </w:r>
          </w:p>
        </w:tc>
        <w:tc>
          <w:tcPr>
            <w:tcW w:w="2352" w:type="dxa"/>
          </w:tcPr>
          <w:p w14:paraId="5850966D" w14:textId="55DE232D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17 (85%)</w:t>
            </w:r>
          </w:p>
        </w:tc>
        <w:tc>
          <w:tcPr>
            <w:tcW w:w="1950" w:type="dxa"/>
          </w:tcPr>
          <w:p w14:paraId="26A7B455" w14:textId="45F8539B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11 (100%)</w:t>
            </w:r>
          </w:p>
        </w:tc>
      </w:tr>
      <w:tr w:rsidR="00F21BAA" w:rsidRPr="00D15309" w14:paraId="3C11E61B" w14:textId="77777777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7915C5B2" w14:textId="62AC4E7A" w:rsidR="00F21BAA" w:rsidRPr="004D382D" w:rsidRDefault="00F21BAA" w:rsidP="00F21BAA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Born in Canada</w:t>
            </w:r>
          </w:p>
        </w:tc>
        <w:tc>
          <w:tcPr>
            <w:tcW w:w="2352" w:type="dxa"/>
          </w:tcPr>
          <w:p w14:paraId="534E2D62" w14:textId="074B911D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14 (70%)</w:t>
            </w:r>
          </w:p>
        </w:tc>
        <w:tc>
          <w:tcPr>
            <w:tcW w:w="1950" w:type="dxa"/>
          </w:tcPr>
          <w:p w14:paraId="792FDBD8" w14:textId="790AC37F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9 (82%)</w:t>
            </w:r>
          </w:p>
        </w:tc>
      </w:tr>
      <w:tr w:rsidR="00F21BAA" w:rsidRPr="00D15309" w14:paraId="04E60250" w14:textId="0CCA2AE2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19901973" w14:textId="5DA8CACF" w:rsidR="00F21BAA" w:rsidRPr="004D382D" w:rsidRDefault="00F21BAA" w:rsidP="00F21BAA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Annual household income ≥$60,000</w:t>
            </w:r>
          </w:p>
        </w:tc>
        <w:tc>
          <w:tcPr>
            <w:tcW w:w="2352" w:type="dxa"/>
          </w:tcPr>
          <w:p w14:paraId="482D175C" w14:textId="41F1FFE6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13 (65%)</w:t>
            </w:r>
          </w:p>
        </w:tc>
        <w:tc>
          <w:tcPr>
            <w:tcW w:w="1950" w:type="dxa"/>
          </w:tcPr>
          <w:p w14:paraId="42DBC8B6" w14:textId="643AF91A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7 (64%)</w:t>
            </w:r>
          </w:p>
        </w:tc>
      </w:tr>
      <w:tr w:rsidR="00F21BAA" w:rsidRPr="00D15309" w14:paraId="04A175DD" w14:textId="04AFD932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06F35B08" w14:textId="19AC8263" w:rsidR="00F21BAA" w:rsidRPr="004D382D" w:rsidRDefault="00F21BAA" w:rsidP="00F21BAA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Racial/Ethnic Identities (not mutually exclusive)</w:t>
            </w:r>
          </w:p>
        </w:tc>
        <w:tc>
          <w:tcPr>
            <w:tcW w:w="2352" w:type="dxa"/>
          </w:tcPr>
          <w:p w14:paraId="40F7FC93" w14:textId="77777777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</w:tcPr>
          <w:p w14:paraId="692BF5EE" w14:textId="77777777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F21BAA" w:rsidRPr="00D15309" w14:paraId="780ED520" w14:textId="56869017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41334653" w14:textId="77777777" w:rsidR="00F21BAA" w:rsidRPr="004D382D" w:rsidRDefault="00F21BAA" w:rsidP="00971537">
            <w:pPr>
              <w:ind w:left="176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Black (Caribbean, African, North American)</w:t>
            </w:r>
          </w:p>
        </w:tc>
        <w:tc>
          <w:tcPr>
            <w:tcW w:w="2352" w:type="dxa"/>
          </w:tcPr>
          <w:p w14:paraId="671DA9FA" w14:textId="2B83040F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4 (20%)</w:t>
            </w:r>
          </w:p>
        </w:tc>
        <w:tc>
          <w:tcPr>
            <w:tcW w:w="1950" w:type="dxa"/>
          </w:tcPr>
          <w:p w14:paraId="03529A07" w14:textId="1D43B65A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u w:val="single"/>
              </w:rPr>
              <w:t>&lt;</w:t>
            </w:r>
            <w:r w:rsidRPr="00971537">
              <w:rPr>
                <w:color w:val="000000" w:themeColor="text1"/>
                <w:sz w:val="22"/>
                <w:szCs w:val="22"/>
              </w:rPr>
              <w:t xml:space="preserve"> 2 </w:t>
            </w:r>
            <w:r w:rsidRPr="003B51E4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00000" w:themeColor="text1"/>
                <w:sz w:val="22"/>
                <w:szCs w:val="22"/>
                <w:u w:val="single"/>
              </w:rPr>
              <w:t xml:space="preserve">&lt; </w:t>
            </w:r>
            <w:r>
              <w:rPr>
                <w:color w:val="000000" w:themeColor="text1"/>
                <w:sz w:val="22"/>
                <w:szCs w:val="22"/>
              </w:rPr>
              <w:t>18</w:t>
            </w:r>
            <w:r w:rsidRPr="003B51E4">
              <w:rPr>
                <w:color w:val="000000" w:themeColor="text1"/>
                <w:sz w:val="22"/>
                <w:szCs w:val="22"/>
              </w:rPr>
              <w:t>%)</w:t>
            </w:r>
          </w:p>
        </w:tc>
      </w:tr>
      <w:tr w:rsidR="00F21BAA" w:rsidRPr="00D15309" w14:paraId="3BE724E1" w14:textId="12EB9F97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6C132FBF" w14:textId="77777777" w:rsidR="00F21BAA" w:rsidRPr="004D382D" w:rsidRDefault="00F21BAA" w:rsidP="00971537">
            <w:pPr>
              <w:ind w:left="176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East Asian (</w:t>
            </w:r>
            <w:proofErr w:type="spellStart"/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e.g</w:t>
            </w:r>
            <w:proofErr w:type="spellEnd"/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Chinese, Japanese, Korean)</w:t>
            </w:r>
          </w:p>
        </w:tc>
        <w:tc>
          <w:tcPr>
            <w:tcW w:w="2352" w:type="dxa"/>
          </w:tcPr>
          <w:p w14:paraId="371BADCB" w14:textId="38911E0E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3 (15%)</w:t>
            </w:r>
          </w:p>
        </w:tc>
        <w:tc>
          <w:tcPr>
            <w:tcW w:w="1950" w:type="dxa"/>
          </w:tcPr>
          <w:p w14:paraId="74561B4D" w14:textId="2F796215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u w:val="single"/>
              </w:rPr>
              <w:t>&lt;</w:t>
            </w:r>
            <w:r w:rsidRPr="00971537">
              <w:rPr>
                <w:color w:val="000000" w:themeColor="text1"/>
                <w:sz w:val="22"/>
                <w:szCs w:val="22"/>
              </w:rPr>
              <w:t xml:space="preserve"> 2 </w:t>
            </w:r>
            <w:r w:rsidRPr="003B51E4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00000" w:themeColor="text1"/>
                <w:sz w:val="22"/>
                <w:szCs w:val="22"/>
                <w:u w:val="single"/>
              </w:rPr>
              <w:t xml:space="preserve">&lt; </w:t>
            </w:r>
            <w:r>
              <w:rPr>
                <w:color w:val="000000" w:themeColor="text1"/>
                <w:sz w:val="22"/>
                <w:szCs w:val="22"/>
              </w:rPr>
              <w:t>18</w:t>
            </w:r>
            <w:r w:rsidRPr="003B51E4">
              <w:rPr>
                <w:color w:val="000000" w:themeColor="text1"/>
                <w:sz w:val="22"/>
                <w:szCs w:val="22"/>
              </w:rPr>
              <w:t>%)</w:t>
            </w:r>
          </w:p>
        </w:tc>
      </w:tr>
      <w:tr w:rsidR="00F21BAA" w:rsidRPr="00D15309" w14:paraId="6442558F" w14:textId="266259B4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2D7EA74D" w14:textId="77777777" w:rsidR="00F21BAA" w:rsidRPr="004D382D" w:rsidRDefault="00F21BAA" w:rsidP="00971537">
            <w:pPr>
              <w:ind w:left="176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Indigenous (</w:t>
            </w:r>
            <w:proofErr w:type="spellStart"/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e.g</w:t>
            </w:r>
            <w:proofErr w:type="spellEnd"/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First Nations, Inuk/Inuit, Métis) </w:t>
            </w:r>
          </w:p>
        </w:tc>
        <w:tc>
          <w:tcPr>
            <w:tcW w:w="2352" w:type="dxa"/>
          </w:tcPr>
          <w:p w14:paraId="6EE50D76" w14:textId="5EB49545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u w:val="single"/>
              </w:rPr>
              <w:t>&lt;</w:t>
            </w:r>
            <w:r w:rsidRPr="00971537">
              <w:rPr>
                <w:color w:val="000000" w:themeColor="text1"/>
                <w:sz w:val="22"/>
                <w:szCs w:val="22"/>
              </w:rPr>
              <w:t xml:space="preserve"> 2 </w:t>
            </w:r>
            <w:r w:rsidRPr="003B51E4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00000" w:themeColor="text1"/>
                <w:sz w:val="22"/>
                <w:szCs w:val="22"/>
                <w:u w:val="single"/>
              </w:rPr>
              <w:t xml:space="preserve">&lt; </w:t>
            </w:r>
            <w:r>
              <w:rPr>
                <w:color w:val="000000" w:themeColor="text1"/>
                <w:sz w:val="22"/>
                <w:szCs w:val="22"/>
              </w:rPr>
              <w:t>10</w:t>
            </w:r>
            <w:r w:rsidRPr="003B51E4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50" w:type="dxa"/>
          </w:tcPr>
          <w:p w14:paraId="2618041E" w14:textId="6CDE1DF7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F21BAA" w:rsidRPr="00D15309" w14:paraId="1CFBF1DF" w14:textId="0262AF72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5FD94C27" w14:textId="77777777" w:rsidR="00F21BAA" w:rsidRPr="004D382D" w:rsidRDefault="00F21BAA" w:rsidP="00971537">
            <w:pPr>
              <w:ind w:left="176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Latin American (</w:t>
            </w:r>
            <w:proofErr w:type="gramStart"/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Argentinean, Chilean, Salvadorian) </w:t>
            </w:r>
          </w:p>
        </w:tc>
        <w:tc>
          <w:tcPr>
            <w:tcW w:w="2352" w:type="dxa"/>
          </w:tcPr>
          <w:p w14:paraId="2E4B6204" w14:textId="50CF6982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u w:val="single"/>
              </w:rPr>
              <w:t>&lt;</w:t>
            </w:r>
            <w:r w:rsidRPr="00971537">
              <w:rPr>
                <w:color w:val="000000" w:themeColor="text1"/>
                <w:sz w:val="22"/>
                <w:szCs w:val="22"/>
              </w:rPr>
              <w:t xml:space="preserve"> 2 </w:t>
            </w:r>
            <w:r w:rsidRPr="003B51E4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00000" w:themeColor="text1"/>
                <w:sz w:val="22"/>
                <w:szCs w:val="22"/>
                <w:u w:val="single"/>
              </w:rPr>
              <w:t xml:space="preserve">&lt; </w:t>
            </w:r>
            <w:r>
              <w:rPr>
                <w:color w:val="000000" w:themeColor="text1"/>
                <w:sz w:val="22"/>
                <w:szCs w:val="22"/>
              </w:rPr>
              <w:t>10</w:t>
            </w:r>
            <w:r w:rsidRPr="003B51E4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50" w:type="dxa"/>
          </w:tcPr>
          <w:p w14:paraId="1EF152E7" w14:textId="512749F4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F21BAA" w:rsidRPr="00D15309" w14:paraId="7046A201" w14:textId="77777777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3502E30D" w14:textId="2A9AFBEE" w:rsidR="00F21BAA" w:rsidRPr="004D382D" w:rsidRDefault="00F21BAA" w:rsidP="00971537">
            <w:pPr>
              <w:ind w:left="176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Middle Eastern (</w:t>
            </w:r>
            <w:proofErr w:type="gramStart"/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Egyptian, Iranian, Lebanese)</w:t>
            </w:r>
          </w:p>
        </w:tc>
        <w:tc>
          <w:tcPr>
            <w:tcW w:w="2352" w:type="dxa"/>
          </w:tcPr>
          <w:p w14:paraId="4ACD33C0" w14:textId="36DDCC1A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50" w:type="dxa"/>
          </w:tcPr>
          <w:p w14:paraId="3D473846" w14:textId="525C69E4" w:rsidR="00F21BAA" w:rsidRPr="003B51E4" w:rsidRDefault="00D37901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37901">
              <w:rPr>
                <w:color w:val="000000" w:themeColor="text1"/>
                <w:sz w:val="22"/>
                <w:szCs w:val="22"/>
              </w:rPr>
              <w:t xml:space="preserve">&lt; </w:t>
            </w:r>
            <w:r w:rsidR="00F21BAA" w:rsidRPr="00D37901">
              <w:rPr>
                <w:color w:val="000000" w:themeColor="text1"/>
                <w:sz w:val="22"/>
                <w:szCs w:val="22"/>
              </w:rPr>
              <w:t>2</w:t>
            </w:r>
            <w:r w:rsidR="00F21BAA" w:rsidRPr="00971537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3B51E4">
              <w:rPr>
                <w:color w:val="000000" w:themeColor="text1"/>
                <w:sz w:val="22"/>
                <w:szCs w:val="22"/>
              </w:rPr>
              <w:t>(</w:t>
            </w:r>
            <w:r w:rsidRPr="00D37901">
              <w:rPr>
                <w:color w:val="000000" w:themeColor="text1"/>
                <w:sz w:val="22"/>
                <w:szCs w:val="22"/>
              </w:rPr>
              <w:t xml:space="preserve">&lt; </w:t>
            </w:r>
            <w:r w:rsidR="00F21BAA">
              <w:rPr>
                <w:color w:val="000000" w:themeColor="text1"/>
                <w:sz w:val="22"/>
                <w:szCs w:val="22"/>
              </w:rPr>
              <w:t>18</w:t>
            </w:r>
            <w:r w:rsidR="00F21BAA" w:rsidRPr="003B51E4">
              <w:rPr>
                <w:color w:val="000000" w:themeColor="text1"/>
                <w:sz w:val="22"/>
                <w:szCs w:val="22"/>
              </w:rPr>
              <w:t>%)</w:t>
            </w:r>
          </w:p>
        </w:tc>
      </w:tr>
      <w:tr w:rsidR="00F21BAA" w:rsidRPr="00D15309" w14:paraId="7F898C09" w14:textId="2B061B06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10606CE1" w14:textId="77777777" w:rsidR="00F21BAA" w:rsidRPr="004D382D" w:rsidRDefault="00F21BAA" w:rsidP="00971537">
            <w:pPr>
              <w:ind w:left="176"/>
              <w:rPr>
                <w:b w:val="0"/>
                <w:bCs w:val="0"/>
                <w:color w:val="000000" w:themeColor="text1"/>
                <w:sz w:val="22"/>
                <w:szCs w:val="22"/>
                <w:highlight w:val="yellow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South Asian (</w:t>
            </w:r>
            <w:proofErr w:type="gramStart"/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Indian, Pakistani, Sri Lankan)</w:t>
            </w:r>
          </w:p>
        </w:tc>
        <w:tc>
          <w:tcPr>
            <w:tcW w:w="2352" w:type="dxa"/>
          </w:tcPr>
          <w:p w14:paraId="5E3DAFAE" w14:textId="4B86A3DC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2 (10%)</w:t>
            </w:r>
          </w:p>
        </w:tc>
        <w:tc>
          <w:tcPr>
            <w:tcW w:w="1950" w:type="dxa"/>
          </w:tcPr>
          <w:p w14:paraId="24477B04" w14:textId="0AC4ED2D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F21BAA" w:rsidRPr="00D15309" w14:paraId="7655C409" w14:textId="65470704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5ACE2FB3" w14:textId="77777777" w:rsidR="00F21BAA" w:rsidRPr="004D382D" w:rsidRDefault="00F21BAA" w:rsidP="00971537">
            <w:pPr>
              <w:ind w:left="176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Southeast Asian (</w:t>
            </w:r>
            <w:proofErr w:type="gramStart"/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Malaysian, Filipino, Vietnamese)</w:t>
            </w:r>
          </w:p>
        </w:tc>
        <w:tc>
          <w:tcPr>
            <w:tcW w:w="2352" w:type="dxa"/>
          </w:tcPr>
          <w:p w14:paraId="3308DEBD" w14:textId="58501C9A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2 (10%)</w:t>
            </w:r>
          </w:p>
        </w:tc>
        <w:tc>
          <w:tcPr>
            <w:tcW w:w="1950" w:type="dxa"/>
          </w:tcPr>
          <w:p w14:paraId="70E517FD" w14:textId="1C93965D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F21BAA" w:rsidRPr="00D15309" w14:paraId="3548C0D6" w14:textId="1FD64890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534E8322" w14:textId="77777777" w:rsidR="00F21BAA" w:rsidRPr="004D382D" w:rsidRDefault="00F21BAA" w:rsidP="00971537">
            <w:pPr>
              <w:ind w:left="176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White (European, North American)</w:t>
            </w:r>
          </w:p>
        </w:tc>
        <w:tc>
          <w:tcPr>
            <w:tcW w:w="2352" w:type="dxa"/>
          </w:tcPr>
          <w:p w14:paraId="06097E8E" w14:textId="0263F497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8 (40%)</w:t>
            </w:r>
          </w:p>
        </w:tc>
        <w:tc>
          <w:tcPr>
            <w:tcW w:w="1950" w:type="dxa"/>
          </w:tcPr>
          <w:p w14:paraId="7AAA7554" w14:textId="6725A703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7 (63%)</w:t>
            </w:r>
          </w:p>
        </w:tc>
      </w:tr>
      <w:tr w:rsidR="00F21BAA" w:rsidRPr="00D15309" w14:paraId="0DB8904F" w14:textId="7864207B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431AB4DF" w14:textId="77777777" w:rsidR="00F21BAA" w:rsidRPr="004D382D" w:rsidRDefault="00F21BAA" w:rsidP="00971537">
            <w:pPr>
              <w:ind w:left="176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Mixed</w:t>
            </w:r>
          </w:p>
        </w:tc>
        <w:tc>
          <w:tcPr>
            <w:tcW w:w="2352" w:type="dxa"/>
          </w:tcPr>
          <w:p w14:paraId="7299B4C3" w14:textId="2CD06F97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u w:val="single"/>
              </w:rPr>
              <w:t>&lt;</w:t>
            </w:r>
            <w:r w:rsidRPr="00971537">
              <w:rPr>
                <w:color w:val="000000" w:themeColor="text1"/>
                <w:sz w:val="22"/>
                <w:szCs w:val="22"/>
              </w:rPr>
              <w:t xml:space="preserve"> 2 </w:t>
            </w:r>
            <w:r w:rsidRPr="003B51E4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00000" w:themeColor="text1"/>
                <w:sz w:val="22"/>
                <w:szCs w:val="22"/>
                <w:u w:val="single"/>
              </w:rPr>
              <w:t xml:space="preserve">&lt; </w:t>
            </w:r>
            <w:r>
              <w:rPr>
                <w:color w:val="000000" w:themeColor="text1"/>
                <w:sz w:val="22"/>
                <w:szCs w:val="22"/>
              </w:rPr>
              <w:t>10</w:t>
            </w:r>
            <w:r w:rsidRPr="003B51E4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50" w:type="dxa"/>
          </w:tcPr>
          <w:p w14:paraId="343F1063" w14:textId="2E4C5C30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F21BAA" w:rsidRPr="00D15309" w14:paraId="7EF71019" w14:textId="77777777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6F2009A0" w14:textId="0B6B1CF1" w:rsidR="00F21BAA" w:rsidRPr="004D382D" w:rsidRDefault="00F21BAA" w:rsidP="00971537">
            <w:pPr>
              <w:ind w:left="176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352" w:type="dxa"/>
          </w:tcPr>
          <w:p w14:paraId="3B1E3DAE" w14:textId="76BC4300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50" w:type="dxa"/>
          </w:tcPr>
          <w:p w14:paraId="12310E1C" w14:textId="5355C501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u w:val="single"/>
              </w:rPr>
              <w:t>&lt;</w:t>
            </w:r>
            <w:r w:rsidRPr="00971537">
              <w:rPr>
                <w:color w:val="000000" w:themeColor="text1"/>
                <w:sz w:val="22"/>
                <w:szCs w:val="22"/>
              </w:rPr>
              <w:t xml:space="preserve"> 2 </w:t>
            </w:r>
            <w:r w:rsidRPr="003B51E4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00000" w:themeColor="text1"/>
                <w:sz w:val="22"/>
                <w:szCs w:val="22"/>
                <w:u w:val="single"/>
              </w:rPr>
              <w:t xml:space="preserve">&lt; </w:t>
            </w:r>
            <w:r>
              <w:rPr>
                <w:color w:val="000000" w:themeColor="text1"/>
                <w:sz w:val="22"/>
                <w:szCs w:val="22"/>
              </w:rPr>
              <w:t>18</w:t>
            </w:r>
            <w:r w:rsidRPr="003B51E4">
              <w:rPr>
                <w:color w:val="000000" w:themeColor="text1"/>
                <w:sz w:val="22"/>
                <w:szCs w:val="22"/>
              </w:rPr>
              <w:t>%)</w:t>
            </w:r>
          </w:p>
        </w:tc>
      </w:tr>
      <w:tr w:rsidR="00F21BAA" w:rsidRPr="00D15309" w14:paraId="7EB6C655" w14:textId="3D82B5A5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4320E7C3" w14:textId="77777777" w:rsidR="00F21BAA" w:rsidRDefault="00F21BAA" w:rsidP="00971537">
            <w:pPr>
              <w:jc w:val="center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</w:p>
          <w:p w14:paraId="71B7D6C7" w14:textId="62AEF88E" w:rsidR="00F21BAA" w:rsidRPr="003B51E4" w:rsidRDefault="00F21BAA" w:rsidP="00F21BAA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322FA">
              <w:rPr>
                <w:color w:val="000000" w:themeColor="text1"/>
                <w:sz w:val="22"/>
                <w:szCs w:val="22"/>
              </w:rPr>
              <w:t>Baseline Psychiatric Factors</w:t>
            </w:r>
          </w:p>
        </w:tc>
        <w:tc>
          <w:tcPr>
            <w:tcW w:w="2352" w:type="dxa"/>
          </w:tcPr>
          <w:p w14:paraId="34B78003" w14:textId="047283AE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50" w:type="dxa"/>
          </w:tcPr>
          <w:p w14:paraId="5A7F4A10" w14:textId="77777777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F21BAA" w:rsidRPr="00D15309" w14:paraId="0DCD5A26" w14:textId="604940D2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44E3A383" w14:textId="7DDC8AA4" w:rsidR="00F21BAA" w:rsidRPr="004D382D" w:rsidRDefault="00F21BAA" w:rsidP="00F21BAA">
            <w:pPr>
              <w:rPr>
                <w:b w:val="0"/>
                <w:bCs w:val="0"/>
                <w:color w:val="000000" w:themeColor="text1"/>
                <w:sz w:val="22"/>
                <w:szCs w:val="22"/>
                <w:u w:val="single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Depression or other mood disorder diagnosis</w:t>
            </w:r>
          </w:p>
        </w:tc>
        <w:tc>
          <w:tcPr>
            <w:tcW w:w="2352" w:type="dxa"/>
          </w:tcPr>
          <w:p w14:paraId="6C04C383" w14:textId="10BFC19F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u w:val="single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10 (50%)</w:t>
            </w:r>
          </w:p>
        </w:tc>
        <w:tc>
          <w:tcPr>
            <w:tcW w:w="1950" w:type="dxa"/>
          </w:tcPr>
          <w:p w14:paraId="75489F8A" w14:textId="4B5A04B1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4 (36%)</w:t>
            </w:r>
          </w:p>
        </w:tc>
      </w:tr>
      <w:tr w:rsidR="00F21BAA" w:rsidRPr="00D15309" w14:paraId="4C80E06A" w14:textId="7E1D5682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1A082A77" w14:textId="1D3F2981" w:rsidR="00F21BAA" w:rsidRPr="004D382D" w:rsidRDefault="00F21BAA" w:rsidP="00F21BAA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Anxiety disorder diagnosis</w:t>
            </w:r>
          </w:p>
        </w:tc>
        <w:tc>
          <w:tcPr>
            <w:tcW w:w="2352" w:type="dxa"/>
          </w:tcPr>
          <w:p w14:paraId="4651D5B8" w14:textId="668C6B7B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8 (40%)</w:t>
            </w:r>
          </w:p>
        </w:tc>
        <w:tc>
          <w:tcPr>
            <w:tcW w:w="1950" w:type="dxa"/>
          </w:tcPr>
          <w:p w14:paraId="468CB04A" w14:textId="5772EA9E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7 (63%)</w:t>
            </w:r>
          </w:p>
        </w:tc>
      </w:tr>
      <w:tr w:rsidR="00F21BAA" w:rsidRPr="00D15309" w14:paraId="69254AB5" w14:textId="1E53D27D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072E23EB" w14:textId="225B2417" w:rsidR="00F21BAA" w:rsidRPr="004D382D" w:rsidRDefault="00F21BAA" w:rsidP="00F21BAA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Trauma and stressor-related disorder diagnosis</w:t>
            </w:r>
          </w:p>
        </w:tc>
        <w:tc>
          <w:tcPr>
            <w:tcW w:w="2352" w:type="dxa"/>
          </w:tcPr>
          <w:p w14:paraId="1024A6F2" w14:textId="0D328627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9 (45%)</w:t>
            </w:r>
          </w:p>
        </w:tc>
        <w:tc>
          <w:tcPr>
            <w:tcW w:w="1950" w:type="dxa"/>
          </w:tcPr>
          <w:p w14:paraId="10BEC374" w14:textId="6E9F93F3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>4 (36%)</w:t>
            </w:r>
          </w:p>
        </w:tc>
      </w:tr>
      <w:tr w:rsidR="00F21BAA" w:rsidRPr="00D15309" w14:paraId="188D59FB" w14:textId="02795CA1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0BC8EC8A" w14:textId="6D824436" w:rsidR="00F21BAA" w:rsidRPr="004D382D" w:rsidRDefault="00F21BAA" w:rsidP="00F21BAA">
            <w:pPr>
              <w:rPr>
                <w:b w:val="0"/>
                <w:bCs w:val="0"/>
                <w:color w:val="000000" w:themeColor="text1"/>
                <w:sz w:val="22"/>
                <w:szCs w:val="22"/>
                <w:highlight w:val="yellow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Current psychiatric medication (any)</w:t>
            </w:r>
          </w:p>
        </w:tc>
        <w:tc>
          <w:tcPr>
            <w:tcW w:w="2352" w:type="dxa"/>
          </w:tcPr>
          <w:p w14:paraId="362730F1" w14:textId="240FA9F2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highlight w:val="yellow"/>
              </w:rPr>
            </w:pPr>
            <w:r w:rsidRPr="003B51E4">
              <w:rPr>
                <w:sz w:val="22"/>
                <w:szCs w:val="22"/>
              </w:rPr>
              <w:t>9 (45%)</w:t>
            </w:r>
          </w:p>
        </w:tc>
        <w:tc>
          <w:tcPr>
            <w:tcW w:w="1950" w:type="dxa"/>
          </w:tcPr>
          <w:p w14:paraId="04E33F85" w14:textId="3B0C09D2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51E4">
              <w:rPr>
                <w:sz w:val="22"/>
                <w:szCs w:val="22"/>
              </w:rPr>
              <w:t>6 (55%)</w:t>
            </w:r>
          </w:p>
        </w:tc>
      </w:tr>
      <w:tr w:rsidR="00F21BAA" w:rsidRPr="00D15309" w14:paraId="62C64C42" w14:textId="1D08792F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01C1B027" w14:textId="7667ACB5" w:rsidR="00F21BAA" w:rsidRPr="004D382D" w:rsidRDefault="00F21BAA" w:rsidP="00971537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Current antidepressant (SSRIs, SNRIs)</w:t>
            </w:r>
          </w:p>
        </w:tc>
        <w:tc>
          <w:tcPr>
            <w:tcW w:w="2352" w:type="dxa"/>
          </w:tcPr>
          <w:p w14:paraId="7E8F83F5" w14:textId="28424BDA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51E4">
              <w:rPr>
                <w:sz w:val="22"/>
                <w:szCs w:val="22"/>
              </w:rPr>
              <w:t>8 (40%)</w:t>
            </w:r>
          </w:p>
        </w:tc>
        <w:tc>
          <w:tcPr>
            <w:tcW w:w="1950" w:type="dxa"/>
          </w:tcPr>
          <w:p w14:paraId="691DBC76" w14:textId="51AB31A4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51E4">
              <w:rPr>
                <w:sz w:val="22"/>
                <w:szCs w:val="22"/>
              </w:rPr>
              <w:t>5 (45%)</w:t>
            </w:r>
          </w:p>
        </w:tc>
      </w:tr>
      <w:tr w:rsidR="00F21BAA" w:rsidRPr="00D15309" w14:paraId="0B8601F3" w14:textId="34D3DC80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6C68734A" w14:textId="435930D2" w:rsidR="00F21BAA" w:rsidRPr="004D382D" w:rsidRDefault="00F21BAA" w:rsidP="00971537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Current antipsychotic  </w:t>
            </w:r>
          </w:p>
        </w:tc>
        <w:tc>
          <w:tcPr>
            <w:tcW w:w="2352" w:type="dxa"/>
          </w:tcPr>
          <w:p w14:paraId="7E1BCCA0" w14:textId="4FB2CD72" w:rsidR="00F21BAA" w:rsidRPr="003B51E4" w:rsidRDefault="00C322F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u w:val="single"/>
              </w:rPr>
              <w:t>&lt;</w:t>
            </w:r>
            <w:r w:rsidRPr="0025158C">
              <w:rPr>
                <w:color w:val="000000" w:themeColor="text1"/>
                <w:sz w:val="22"/>
                <w:szCs w:val="22"/>
              </w:rPr>
              <w:t xml:space="preserve"> 2 </w:t>
            </w:r>
            <w:r w:rsidRPr="003B51E4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00000" w:themeColor="text1"/>
                <w:sz w:val="22"/>
                <w:szCs w:val="22"/>
                <w:u w:val="single"/>
              </w:rPr>
              <w:t xml:space="preserve">&lt; </w:t>
            </w:r>
            <w:r>
              <w:rPr>
                <w:color w:val="000000" w:themeColor="text1"/>
                <w:sz w:val="22"/>
                <w:szCs w:val="22"/>
              </w:rPr>
              <w:t>10</w:t>
            </w:r>
            <w:r w:rsidRPr="003B51E4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50" w:type="dxa"/>
          </w:tcPr>
          <w:p w14:paraId="3EBEE7FA" w14:textId="717244F4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F21BAA" w:rsidRPr="00D15309" w14:paraId="15AA7DFB" w14:textId="3CD6349E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2F058971" w14:textId="49FC194C" w:rsidR="00F21BAA" w:rsidRPr="004D382D" w:rsidRDefault="00F21BAA" w:rsidP="00971537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Current anticonvulsants or anxiolytic</w:t>
            </w:r>
          </w:p>
        </w:tc>
        <w:tc>
          <w:tcPr>
            <w:tcW w:w="2352" w:type="dxa"/>
          </w:tcPr>
          <w:p w14:paraId="02767671" w14:textId="6763499B" w:rsidR="00F21BAA" w:rsidRPr="003B51E4" w:rsidRDefault="00C322F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u w:val="single"/>
              </w:rPr>
              <w:t>&lt;</w:t>
            </w:r>
            <w:r w:rsidRPr="0025158C">
              <w:rPr>
                <w:color w:val="000000" w:themeColor="text1"/>
                <w:sz w:val="22"/>
                <w:szCs w:val="22"/>
              </w:rPr>
              <w:t xml:space="preserve"> 2 </w:t>
            </w:r>
            <w:r w:rsidRPr="003B51E4">
              <w:rPr>
                <w:color w:val="000000" w:themeColor="text1"/>
                <w:sz w:val="22"/>
                <w:szCs w:val="22"/>
              </w:rPr>
              <w:t>(</w:t>
            </w:r>
            <w:r>
              <w:rPr>
                <w:color w:val="000000" w:themeColor="text1"/>
                <w:sz w:val="22"/>
                <w:szCs w:val="22"/>
                <w:u w:val="single"/>
              </w:rPr>
              <w:t xml:space="preserve">&lt; </w:t>
            </w:r>
            <w:r>
              <w:rPr>
                <w:color w:val="000000" w:themeColor="text1"/>
                <w:sz w:val="22"/>
                <w:szCs w:val="22"/>
              </w:rPr>
              <w:t>10</w:t>
            </w:r>
            <w:r w:rsidRPr="003B51E4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50" w:type="dxa"/>
          </w:tcPr>
          <w:p w14:paraId="00AD603A" w14:textId="5DD35A21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F21BAA" w:rsidRPr="00D15309" w14:paraId="39C6A9FE" w14:textId="4034F98D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2CE0FCCA" w14:textId="70EA08C2" w:rsidR="00F21BAA" w:rsidRPr="004D382D" w:rsidRDefault="00F21BAA" w:rsidP="006D0D65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Mean (SD) </w:t>
            </w:r>
            <w:r w:rsidR="006D0D65" w:rsidRPr="004D382D">
              <w:rPr>
                <w:rFonts w:eastAsiaTheme="minorHAnsi"/>
                <w:b w:val="0"/>
                <w:bCs w:val="0"/>
                <w:color w:val="000000"/>
                <w:sz w:val="22"/>
                <w:szCs w:val="22"/>
                <w:lang w:val="en-US"/>
              </w:rPr>
              <w:t>Edinburgh Postnatal Depression Scale</w:t>
            </w:r>
            <w:r w:rsidR="006D0D65" w:rsidRPr="004D382D" w:rsidDel="006D0D6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2352" w:type="dxa"/>
          </w:tcPr>
          <w:p w14:paraId="4E4EA2C1" w14:textId="45076112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51E4">
              <w:rPr>
                <w:sz w:val="22"/>
                <w:szCs w:val="22"/>
              </w:rPr>
              <w:t>15.1</w:t>
            </w:r>
            <w:r>
              <w:rPr>
                <w:sz w:val="22"/>
                <w:szCs w:val="22"/>
              </w:rPr>
              <w:t xml:space="preserve"> (</w:t>
            </w:r>
            <w:r w:rsidRPr="003B51E4">
              <w:rPr>
                <w:sz w:val="22"/>
                <w:szCs w:val="22"/>
              </w:rPr>
              <w:t>3.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50" w:type="dxa"/>
          </w:tcPr>
          <w:p w14:paraId="4B567070" w14:textId="4723B7EB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51E4">
              <w:rPr>
                <w:sz w:val="22"/>
                <w:szCs w:val="22"/>
              </w:rPr>
              <w:t>13.4</w:t>
            </w:r>
            <w:r>
              <w:rPr>
                <w:sz w:val="22"/>
                <w:szCs w:val="22"/>
              </w:rPr>
              <w:t xml:space="preserve"> (</w:t>
            </w:r>
            <w:r w:rsidRPr="003B51E4">
              <w:rPr>
                <w:sz w:val="22"/>
                <w:szCs w:val="22"/>
              </w:rPr>
              <w:t>5.7</w:t>
            </w:r>
            <w:r>
              <w:rPr>
                <w:sz w:val="22"/>
                <w:szCs w:val="22"/>
              </w:rPr>
              <w:t>)</w:t>
            </w:r>
          </w:p>
        </w:tc>
      </w:tr>
      <w:tr w:rsidR="00F21BAA" w:rsidRPr="00D15309" w14:paraId="10E6E5B4" w14:textId="4E2446D6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37184730" w14:textId="00054B28" w:rsidR="00F21BAA" w:rsidRPr="004D382D" w:rsidRDefault="00F21BAA" w:rsidP="00971537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Mean (SD) </w:t>
            </w:r>
            <w:r w:rsidR="006D0D65" w:rsidRPr="004D382D">
              <w:rPr>
                <w:rFonts w:eastAsiaTheme="minorHAnsi"/>
                <w:b w:val="0"/>
                <w:bCs w:val="0"/>
                <w:color w:val="000000"/>
                <w:sz w:val="22"/>
                <w:szCs w:val="22"/>
                <w:lang w:val="en-US"/>
              </w:rPr>
              <w:t>Generalized Anxiety Disorder-7 scale</w:t>
            </w:r>
            <w:r w:rsidR="006D0D65" w:rsidRPr="004D382D" w:rsidDel="006D0D6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2352" w:type="dxa"/>
          </w:tcPr>
          <w:p w14:paraId="396FCBB6" w14:textId="62E2E682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51E4">
              <w:rPr>
                <w:sz w:val="22"/>
                <w:szCs w:val="22"/>
              </w:rPr>
              <w:t>10.0</w:t>
            </w:r>
            <w:r>
              <w:rPr>
                <w:sz w:val="22"/>
                <w:szCs w:val="22"/>
              </w:rPr>
              <w:t xml:space="preserve"> (</w:t>
            </w:r>
            <w:r w:rsidRPr="003B51E4">
              <w:rPr>
                <w:sz w:val="22"/>
                <w:szCs w:val="22"/>
              </w:rPr>
              <w:t>4.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50" w:type="dxa"/>
          </w:tcPr>
          <w:p w14:paraId="60BE6AE3" w14:textId="35B1F340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51E4">
              <w:rPr>
                <w:sz w:val="22"/>
                <w:szCs w:val="22"/>
              </w:rPr>
              <w:t>10.3</w:t>
            </w:r>
            <w:r>
              <w:rPr>
                <w:sz w:val="22"/>
                <w:szCs w:val="22"/>
              </w:rPr>
              <w:t xml:space="preserve"> (</w:t>
            </w:r>
            <w:r w:rsidRPr="003B51E4">
              <w:rPr>
                <w:sz w:val="22"/>
                <w:szCs w:val="22"/>
              </w:rPr>
              <w:t>5.9</w:t>
            </w:r>
            <w:r>
              <w:rPr>
                <w:sz w:val="22"/>
                <w:szCs w:val="22"/>
              </w:rPr>
              <w:t>)</w:t>
            </w:r>
          </w:p>
        </w:tc>
      </w:tr>
      <w:tr w:rsidR="00F21BAA" w:rsidRPr="00D15309" w14:paraId="42EBC040" w14:textId="04177CEE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7977324D" w14:textId="67C75104" w:rsidR="00F21BAA" w:rsidRPr="004D382D" w:rsidRDefault="00F21BAA" w:rsidP="00971537">
            <w:pPr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Mean (SD) </w:t>
            </w:r>
            <w:r w:rsidR="006D0D65" w:rsidRPr="004D382D">
              <w:rPr>
                <w:rFonts w:eastAsiaTheme="minorHAnsi"/>
                <w:b w:val="0"/>
                <w:bCs w:val="0"/>
                <w:color w:val="000000"/>
                <w:sz w:val="22"/>
                <w:szCs w:val="22"/>
                <w:lang w:val="en-US"/>
              </w:rPr>
              <w:t>PTSD Checklist for DSM5 scale</w:t>
            </w:r>
            <w:r w:rsidR="006D0D65" w:rsidRPr="004D382D" w:rsidDel="006D0D65">
              <w:rPr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4D382D">
              <w:rPr>
                <w:b w:val="0"/>
                <w:bCs w:val="0"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2352" w:type="dxa"/>
          </w:tcPr>
          <w:p w14:paraId="6CD1AD21" w14:textId="1D3BBA9B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51E4">
              <w:rPr>
                <w:sz w:val="22"/>
                <w:szCs w:val="22"/>
              </w:rPr>
              <w:t>37.6</w:t>
            </w:r>
            <w:r>
              <w:rPr>
                <w:sz w:val="22"/>
                <w:szCs w:val="22"/>
              </w:rPr>
              <w:t xml:space="preserve"> (</w:t>
            </w:r>
            <w:r w:rsidRPr="003B51E4">
              <w:rPr>
                <w:sz w:val="22"/>
                <w:szCs w:val="22"/>
              </w:rPr>
              <w:t>17.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50" w:type="dxa"/>
          </w:tcPr>
          <w:p w14:paraId="1420709C" w14:textId="23403E48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51E4">
              <w:rPr>
                <w:sz w:val="22"/>
                <w:szCs w:val="22"/>
              </w:rPr>
              <w:t>29.2</w:t>
            </w:r>
            <w:r>
              <w:rPr>
                <w:sz w:val="22"/>
                <w:szCs w:val="22"/>
              </w:rPr>
              <w:t xml:space="preserve"> (</w:t>
            </w:r>
            <w:r w:rsidRPr="003B51E4">
              <w:rPr>
                <w:sz w:val="22"/>
                <w:szCs w:val="22"/>
              </w:rPr>
              <w:t>22.</w:t>
            </w:r>
            <w:r>
              <w:rPr>
                <w:sz w:val="22"/>
                <w:szCs w:val="22"/>
              </w:rPr>
              <w:t>7)</w:t>
            </w:r>
          </w:p>
        </w:tc>
      </w:tr>
      <w:tr w:rsidR="00F21BAA" w:rsidRPr="00D15309" w14:paraId="50BA4ABC" w14:textId="77777777" w:rsidTr="00971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4637CB0B" w14:textId="77777777" w:rsidR="00F21BAA" w:rsidRDefault="00F21BAA" w:rsidP="00F21BAA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52" w:type="dxa"/>
          </w:tcPr>
          <w:p w14:paraId="65754F64" w14:textId="77777777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950" w:type="dxa"/>
          </w:tcPr>
          <w:p w14:paraId="6073ACD5" w14:textId="77777777" w:rsidR="00F21BAA" w:rsidRPr="003B51E4" w:rsidRDefault="00F21BAA" w:rsidP="00971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F21BAA" w:rsidRPr="00D15309" w14:paraId="65EF1889" w14:textId="77777777" w:rsidTr="00971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</w:tcPr>
          <w:p w14:paraId="44F59049" w14:textId="08646E72" w:rsidR="00F21BAA" w:rsidRDefault="00F21BAA" w:rsidP="00F21BAA">
            <w:pPr>
              <w:rPr>
                <w:color w:val="000000" w:themeColor="text1"/>
                <w:sz w:val="22"/>
                <w:szCs w:val="22"/>
              </w:rPr>
            </w:pPr>
            <w:r w:rsidRPr="003B51E4">
              <w:rPr>
                <w:color w:val="000000" w:themeColor="text1"/>
                <w:sz w:val="22"/>
                <w:szCs w:val="22"/>
              </w:rPr>
              <w:t xml:space="preserve">Group Attendance Rate –12-week average (%) </w:t>
            </w:r>
          </w:p>
        </w:tc>
        <w:tc>
          <w:tcPr>
            <w:tcW w:w="2352" w:type="dxa"/>
          </w:tcPr>
          <w:p w14:paraId="1BAD0BAD" w14:textId="0FEDD080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51E4">
              <w:rPr>
                <w:sz w:val="22"/>
                <w:szCs w:val="22"/>
              </w:rPr>
              <w:t>85%</w:t>
            </w:r>
          </w:p>
        </w:tc>
        <w:tc>
          <w:tcPr>
            <w:tcW w:w="1950" w:type="dxa"/>
          </w:tcPr>
          <w:p w14:paraId="58A5A671" w14:textId="3164841C" w:rsidR="00F21BAA" w:rsidRPr="003B51E4" w:rsidRDefault="00F21BAA" w:rsidP="00971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51E4">
              <w:rPr>
                <w:sz w:val="22"/>
                <w:szCs w:val="22"/>
              </w:rPr>
              <w:t>78%</w:t>
            </w:r>
          </w:p>
        </w:tc>
      </w:tr>
    </w:tbl>
    <w:p w14:paraId="69625F61" w14:textId="3251B11F" w:rsidR="00146573" w:rsidRDefault="00146573" w:rsidP="00146573">
      <w:pPr>
        <w:tabs>
          <w:tab w:val="left" w:pos="1005"/>
        </w:tabs>
      </w:pPr>
      <w:r>
        <w:br/>
        <w:t>Percentage ranges were used in certain instances to ensure patient anonymity.</w:t>
      </w:r>
    </w:p>
    <w:p w14:paraId="29EBA0E3" w14:textId="77777777" w:rsidR="007A0961" w:rsidRPr="00D15309" w:rsidRDefault="007A0961" w:rsidP="00882A5F">
      <w:pPr>
        <w:tabs>
          <w:tab w:val="left" w:pos="1005"/>
        </w:tabs>
      </w:pPr>
    </w:p>
    <w:p w14:paraId="462B0676" w14:textId="77777777" w:rsidR="00882A5F" w:rsidRPr="00D15309" w:rsidRDefault="00882A5F" w:rsidP="00882A5F">
      <w:pPr>
        <w:tabs>
          <w:tab w:val="left" w:pos="1005"/>
        </w:tabs>
      </w:pPr>
    </w:p>
    <w:p w14:paraId="0C5F92B3" w14:textId="77777777" w:rsidR="006A2701" w:rsidRDefault="006A2701"/>
    <w:sectPr w:rsidR="006A2701" w:rsidSect="003B51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A5F"/>
    <w:rsid w:val="000163BA"/>
    <w:rsid w:val="000504E1"/>
    <w:rsid w:val="000B4EE8"/>
    <w:rsid w:val="000C6546"/>
    <w:rsid w:val="00146573"/>
    <w:rsid w:val="001929EB"/>
    <w:rsid w:val="00242C6A"/>
    <w:rsid w:val="00253698"/>
    <w:rsid w:val="00256DC2"/>
    <w:rsid w:val="00287DB2"/>
    <w:rsid w:val="003056A0"/>
    <w:rsid w:val="003B51E4"/>
    <w:rsid w:val="003D49FD"/>
    <w:rsid w:val="004D382D"/>
    <w:rsid w:val="00583984"/>
    <w:rsid w:val="00587673"/>
    <w:rsid w:val="006A0ED5"/>
    <w:rsid w:val="006A2701"/>
    <w:rsid w:val="006D0D65"/>
    <w:rsid w:val="007122DC"/>
    <w:rsid w:val="0071429B"/>
    <w:rsid w:val="00730070"/>
    <w:rsid w:val="0075780D"/>
    <w:rsid w:val="007A0961"/>
    <w:rsid w:val="007A59A7"/>
    <w:rsid w:val="008719A8"/>
    <w:rsid w:val="00882A5F"/>
    <w:rsid w:val="00971537"/>
    <w:rsid w:val="009824AE"/>
    <w:rsid w:val="00A023F6"/>
    <w:rsid w:val="00A02562"/>
    <w:rsid w:val="00A0308C"/>
    <w:rsid w:val="00A83FE8"/>
    <w:rsid w:val="00AC4FB0"/>
    <w:rsid w:val="00B40A3F"/>
    <w:rsid w:val="00B6240D"/>
    <w:rsid w:val="00BA74DD"/>
    <w:rsid w:val="00BB57BD"/>
    <w:rsid w:val="00BF65D6"/>
    <w:rsid w:val="00C0591B"/>
    <w:rsid w:val="00C322FA"/>
    <w:rsid w:val="00C506B8"/>
    <w:rsid w:val="00C51196"/>
    <w:rsid w:val="00C52D94"/>
    <w:rsid w:val="00C92CD2"/>
    <w:rsid w:val="00D01DBC"/>
    <w:rsid w:val="00D37901"/>
    <w:rsid w:val="00F21BAA"/>
    <w:rsid w:val="00F7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8713C"/>
  <w15:chartTrackingRefBased/>
  <w15:docId w15:val="{FC7B1B4D-B7E3-4723-830E-A92D1C7E7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A5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A5F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2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2A5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A5F"/>
    <w:rPr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9EB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9EB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paragraph" w:styleId="Revision">
    <w:name w:val="Revision"/>
    <w:hidden/>
    <w:uiPriority w:val="99"/>
    <w:semiHidden/>
    <w:rsid w:val="00BA74D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ListParagraph">
    <w:name w:val="List Paragraph"/>
    <w:basedOn w:val="Normal"/>
    <w:uiPriority w:val="34"/>
    <w:qFormat/>
    <w:rsid w:val="00BA74DD"/>
    <w:pPr>
      <w:ind w:left="720"/>
      <w:contextualSpacing/>
    </w:pPr>
  </w:style>
  <w:style w:type="table" w:styleId="PlainTable2">
    <w:name w:val="Plain Table 2"/>
    <w:basedOn w:val="TableNormal"/>
    <w:uiPriority w:val="42"/>
    <w:rsid w:val="00C322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7666778E165C4A965DFC2003E9D95A" ma:contentTypeVersion="14" ma:contentTypeDescription="Create a new document." ma:contentTypeScope="" ma:versionID="0f899b8185eef32c088127628b90d95e">
  <xsd:schema xmlns:xsd="http://www.w3.org/2001/XMLSchema" xmlns:xs="http://www.w3.org/2001/XMLSchema" xmlns:p="http://schemas.microsoft.com/office/2006/metadata/properties" xmlns:ns3="d9667834-89e6-4ea7-9e3c-b8bcf21916bc" xmlns:ns4="f01de891-241d-4aa8-b4fd-4be8be223a83" targetNamespace="http://schemas.microsoft.com/office/2006/metadata/properties" ma:root="true" ma:fieldsID="6eba735e6a535f6993738faa0d07d78a" ns3:_="" ns4:_="">
    <xsd:import namespace="d9667834-89e6-4ea7-9e3c-b8bcf21916bc"/>
    <xsd:import namespace="f01de891-241d-4aa8-b4fd-4be8be223a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67834-89e6-4ea7-9e3c-b8bcf21916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1de891-241d-4aa8-b4fd-4be8be223a8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667834-89e6-4ea7-9e3c-b8bcf21916b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BC45EA-EB25-454A-9991-6FD933C945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667834-89e6-4ea7-9e3c-b8bcf21916bc"/>
    <ds:schemaRef ds:uri="f01de891-241d-4aa8-b4fd-4be8be223a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5C5851-04E6-4BA7-BC04-2E89D62A4318}">
  <ds:schemaRefs>
    <ds:schemaRef ds:uri="http://schemas.microsoft.com/office/2006/metadata/properties"/>
    <ds:schemaRef ds:uri="http://schemas.microsoft.com/office/infopath/2007/PartnerControls"/>
    <ds:schemaRef ds:uri="d9667834-89e6-4ea7-9e3c-b8bcf21916bc"/>
  </ds:schemaRefs>
</ds:datastoreItem>
</file>

<file path=customXml/itemProps3.xml><?xml version="1.0" encoding="utf-8"?>
<ds:datastoreItem xmlns:ds="http://schemas.openxmlformats.org/officeDocument/2006/customXml" ds:itemID="{BBC4A700-BFE7-46A1-89A7-F54C70AA24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0</Words>
  <Characters>1649</Characters>
  <Application>Microsoft Office Word</Application>
  <DocSecurity>0</DocSecurity>
  <Lines>8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ara Chatterjee</dc:creator>
  <cp:keywords/>
  <dc:description/>
  <cp:lastModifiedBy>elise w</cp:lastModifiedBy>
  <cp:revision>3</cp:revision>
  <dcterms:created xsi:type="dcterms:W3CDTF">2023-11-27T16:42:00Z</dcterms:created>
  <dcterms:modified xsi:type="dcterms:W3CDTF">2023-11-27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7666778E165C4A965DFC2003E9D95A</vt:lpwstr>
  </property>
</Properties>
</file>